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6D20B" w14:textId="5E04D778" w:rsidR="00652967" w:rsidRPr="00931BA6" w:rsidRDefault="00652967" w:rsidP="00652967">
      <w:pPr>
        <w:pStyle w:val="NormalWeb"/>
        <w:jc w:val="center"/>
        <w:rPr>
          <w:rFonts w:ascii="Times" w:hAnsi="Times"/>
        </w:rPr>
      </w:pPr>
      <w:r>
        <w:rPr>
          <w:rFonts w:ascii="Times" w:hAnsi="Times"/>
          <w:b/>
          <w:bCs/>
        </w:rPr>
        <w:t xml:space="preserve">Comparison of longitudinal trends in self-reported symptoms and COVID-19 case activity </w:t>
      </w:r>
      <w:r w:rsidRPr="00931BA6">
        <w:rPr>
          <w:rFonts w:ascii="Times" w:hAnsi="Times"/>
          <w:b/>
          <w:bCs/>
        </w:rPr>
        <w:t>in Ontario</w:t>
      </w:r>
      <w:r>
        <w:rPr>
          <w:rFonts w:ascii="Times" w:hAnsi="Times"/>
          <w:b/>
          <w:bCs/>
        </w:rPr>
        <w:t>, Canada</w:t>
      </w:r>
    </w:p>
    <w:p w14:paraId="138BDC8B" w14:textId="77777777" w:rsidR="00652967" w:rsidRDefault="00652967" w:rsidP="00652967">
      <w:pPr>
        <w:jc w:val="center"/>
        <w:rPr>
          <w:rFonts w:ascii="Times" w:hAnsi="Times"/>
          <w:b/>
          <w:bCs/>
          <w:color w:val="000000" w:themeColor="text1"/>
        </w:rPr>
      </w:pPr>
    </w:p>
    <w:p w14:paraId="31018DF9" w14:textId="77777777" w:rsidR="00652967" w:rsidRDefault="00652967" w:rsidP="00652967">
      <w:pPr>
        <w:jc w:val="center"/>
        <w:rPr>
          <w:rFonts w:ascii="Times" w:hAnsi="Times"/>
          <w:b/>
          <w:bCs/>
          <w:color w:val="000000" w:themeColor="text1"/>
        </w:rPr>
      </w:pPr>
    </w:p>
    <w:p w14:paraId="6776F856" w14:textId="28EB2779" w:rsidR="00652967" w:rsidRDefault="00652967" w:rsidP="00652967">
      <w:pPr>
        <w:jc w:val="center"/>
        <w:rPr>
          <w:rFonts w:ascii="Times" w:hAnsi="Times"/>
          <w:b/>
          <w:bCs/>
          <w:color w:val="000000" w:themeColor="text1"/>
        </w:rPr>
      </w:pPr>
      <w:r>
        <w:rPr>
          <w:rFonts w:ascii="Times" w:hAnsi="Times"/>
          <w:b/>
          <w:bCs/>
          <w:color w:val="000000" w:themeColor="text1"/>
        </w:rPr>
        <w:t>Supporting Information – S1 Appendix</w:t>
      </w:r>
      <w:r>
        <w:rPr>
          <w:rFonts w:ascii="Times" w:hAnsi="Times"/>
          <w:b/>
          <w:bCs/>
          <w:color w:val="000000" w:themeColor="text1"/>
        </w:rPr>
        <w:br w:type="page"/>
      </w:r>
    </w:p>
    <w:p w14:paraId="55844F07" w14:textId="29716F64" w:rsidR="00652967" w:rsidRDefault="00652967" w:rsidP="00652967">
      <w:pPr>
        <w:spacing w:line="480" w:lineRule="auto"/>
        <w:rPr>
          <w:rFonts w:ascii="Times" w:hAnsi="Times"/>
          <w:b/>
          <w:bCs/>
          <w:color w:val="000000" w:themeColor="text1"/>
        </w:rPr>
      </w:pPr>
      <w:r>
        <w:rPr>
          <w:rFonts w:ascii="Times" w:hAnsi="Times"/>
          <w:b/>
          <w:bCs/>
          <w:color w:val="000000" w:themeColor="text1"/>
        </w:rPr>
        <w:lastRenderedPageBreak/>
        <w:t>S1 Appendix</w:t>
      </w:r>
    </w:p>
    <w:p w14:paraId="4FD8952F" w14:textId="3AA533DA" w:rsidR="00652967" w:rsidRDefault="00652967" w:rsidP="00652967">
      <w:pPr>
        <w:spacing w:line="480" w:lineRule="auto"/>
        <w:rPr>
          <w:rFonts w:ascii="Times" w:hAnsi="Times"/>
          <w:b/>
          <w:bCs/>
          <w:color w:val="000000" w:themeColor="text1"/>
        </w:rPr>
      </w:pPr>
      <w:r>
        <w:rPr>
          <w:rFonts w:ascii="Times" w:hAnsi="Times"/>
          <w:b/>
          <w:bCs/>
          <w:noProof/>
          <w:color w:val="000000" w:themeColor="text1"/>
        </w:rPr>
        <w:drawing>
          <wp:inline distT="0" distB="0" distL="0" distR="0" wp14:anchorId="6EC2FBEC" wp14:editId="73BA040D">
            <wp:extent cx="5943600" cy="3218180"/>
            <wp:effectExtent l="0" t="0" r="0" b="0"/>
            <wp:docPr id="1" name="Picture 1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, histo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1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01D84" w14:textId="0C6C9917" w:rsidR="00652967" w:rsidRDefault="00A87759" w:rsidP="00652967">
      <w:pPr>
        <w:rPr>
          <w:rFonts w:ascii="Times" w:hAnsi="Times"/>
        </w:rPr>
      </w:pPr>
      <w:r>
        <w:rPr>
          <w:rFonts w:ascii="Times" w:hAnsi="Times"/>
          <w:b/>
          <w:bCs/>
          <w:lang w:val="en-US"/>
        </w:rPr>
        <w:t xml:space="preserve">S1 </w:t>
      </w:r>
      <w:r w:rsidR="00652967" w:rsidRPr="00F3605D">
        <w:rPr>
          <w:rFonts w:ascii="Times" w:hAnsi="Times"/>
          <w:b/>
          <w:bCs/>
          <w:lang w:val="en-US"/>
        </w:rPr>
        <w:t xml:space="preserve">Figure </w:t>
      </w:r>
      <w:r w:rsidR="00652967">
        <w:rPr>
          <w:rFonts w:ascii="Times" w:hAnsi="Times"/>
          <w:b/>
          <w:bCs/>
          <w:lang w:val="en-US"/>
        </w:rPr>
        <w:t>1</w:t>
      </w:r>
      <w:r w:rsidR="00652967" w:rsidRPr="00F3605D">
        <w:rPr>
          <w:rFonts w:ascii="Times" w:hAnsi="Times"/>
          <w:b/>
          <w:bCs/>
          <w:lang w:val="en-US"/>
        </w:rPr>
        <w:t>:</w:t>
      </w:r>
      <w:r w:rsidR="00652967" w:rsidRPr="00F3605D">
        <w:rPr>
          <w:rFonts w:ascii="Times" w:hAnsi="Times"/>
          <w:lang w:val="en-US"/>
        </w:rPr>
        <w:t xml:space="preserve"> </w:t>
      </w:r>
      <w:r>
        <w:rPr>
          <w:rFonts w:ascii="Times" w:hAnsi="Times"/>
        </w:rPr>
        <w:t>Total number of unique respondents each week</w:t>
      </w:r>
      <w:r w:rsidR="00652967" w:rsidRPr="00F3605D">
        <w:rPr>
          <w:rFonts w:ascii="Times" w:hAnsi="Times"/>
        </w:rPr>
        <w:t xml:space="preserve"> from the </w:t>
      </w:r>
      <w:r w:rsidR="00652967">
        <w:rPr>
          <w:rFonts w:ascii="Times" w:hAnsi="Times"/>
        </w:rPr>
        <w:t>Outbreaks Near Me</w:t>
      </w:r>
      <w:r w:rsidR="00652967" w:rsidRPr="00F3605D">
        <w:rPr>
          <w:rFonts w:ascii="Times" w:hAnsi="Times"/>
        </w:rPr>
        <w:t xml:space="preserve"> survey</w:t>
      </w:r>
    </w:p>
    <w:p w14:paraId="274AC98B" w14:textId="77777777" w:rsidR="00A87759" w:rsidRDefault="00A87759" w:rsidP="00652967">
      <w:pPr>
        <w:rPr>
          <w:rFonts w:ascii="Times" w:hAnsi="Times"/>
        </w:rPr>
      </w:pPr>
    </w:p>
    <w:p w14:paraId="2AD92AF2" w14:textId="3C24565A" w:rsidR="00652967" w:rsidRPr="00A87759" w:rsidRDefault="00A87759" w:rsidP="00652967">
      <w:pPr>
        <w:rPr>
          <w:rFonts w:ascii="Times" w:hAnsi="Times"/>
          <w:b/>
          <w:bCs/>
          <w:color w:val="000000" w:themeColor="text1"/>
        </w:rPr>
      </w:pPr>
      <w:r>
        <w:rPr>
          <w:rFonts w:ascii="Times" w:hAnsi="Times"/>
          <w:b/>
          <w:bCs/>
          <w:noProof/>
          <w:color w:val="000000" w:themeColor="text1"/>
        </w:rPr>
        <w:drawing>
          <wp:inline distT="0" distB="0" distL="0" distR="0" wp14:anchorId="59C1747F" wp14:editId="5411E521">
            <wp:extent cx="5943600" cy="2987675"/>
            <wp:effectExtent l="0" t="0" r="0" b="0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8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" w:hAnsi="Times"/>
          <w:b/>
          <w:bCs/>
          <w:lang w:val="en-US"/>
        </w:rPr>
        <w:t xml:space="preserve">S1 </w:t>
      </w:r>
      <w:r w:rsidR="00652967" w:rsidRPr="00F3605D">
        <w:rPr>
          <w:rFonts w:ascii="Times" w:hAnsi="Times"/>
          <w:b/>
          <w:bCs/>
          <w:lang w:val="en-US"/>
        </w:rPr>
        <w:t xml:space="preserve">Figure </w:t>
      </w:r>
      <w:r w:rsidR="00652967">
        <w:rPr>
          <w:rFonts w:ascii="Times" w:hAnsi="Times"/>
          <w:b/>
          <w:bCs/>
          <w:lang w:val="en-US"/>
        </w:rPr>
        <w:t>2</w:t>
      </w:r>
      <w:r w:rsidR="00652967" w:rsidRPr="00F3605D">
        <w:rPr>
          <w:rFonts w:ascii="Times" w:hAnsi="Times"/>
          <w:b/>
          <w:bCs/>
          <w:lang w:val="en-US"/>
        </w:rPr>
        <w:t>:</w:t>
      </w:r>
      <w:r w:rsidR="00652967" w:rsidRPr="00F3605D">
        <w:rPr>
          <w:rFonts w:ascii="Times" w:hAnsi="Times"/>
          <w:lang w:val="en-US"/>
        </w:rPr>
        <w:t xml:space="preserve"> </w:t>
      </w:r>
      <w:r w:rsidR="00652967" w:rsidRPr="00F3605D">
        <w:rPr>
          <w:rFonts w:ascii="Times" w:hAnsi="Times"/>
        </w:rPr>
        <w:t xml:space="preserve">Percent of </w:t>
      </w:r>
      <w:r w:rsidR="00652967">
        <w:rPr>
          <w:rFonts w:ascii="Times" w:hAnsi="Times"/>
        </w:rPr>
        <w:t>responses</w:t>
      </w:r>
      <w:r w:rsidR="00652967" w:rsidRPr="00F3605D">
        <w:rPr>
          <w:rFonts w:ascii="Times" w:hAnsi="Times"/>
        </w:rPr>
        <w:t xml:space="preserve"> reporting each symptom from the </w:t>
      </w:r>
      <w:r w:rsidR="00652967">
        <w:rPr>
          <w:rFonts w:ascii="Times" w:hAnsi="Times"/>
        </w:rPr>
        <w:t>Outbreaks Near Me</w:t>
      </w:r>
      <w:r w:rsidR="00652967" w:rsidRPr="00F3605D">
        <w:rPr>
          <w:rFonts w:ascii="Times" w:hAnsi="Times"/>
        </w:rPr>
        <w:t xml:space="preserve"> survey</w:t>
      </w:r>
      <w:r w:rsidR="00652967">
        <w:rPr>
          <w:rFonts w:ascii="Times" w:hAnsi="Times"/>
        </w:rPr>
        <w:t>. COVID-like Illness (CLI)</w:t>
      </w:r>
    </w:p>
    <w:p w14:paraId="68513F28" w14:textId="77777777" w:rsidR="00652967" w:rsidRDefault="00652967" w:rsidP="00652967">
      <w:pPr>
        <w:rPr>
          <w:rFonts w:ascii="Times" w:hAnsi="Times"/>
        </w:rPr>
      </w:pPr>
    </w:p>
    <w:p w14:paraId="0FF0D90C" w14:textId="77777777" w:rsidR="00652967" w:rsidRDefault="00652967" w:rsidP="00652967">
      <w:pPr>
        <w:rPr>
          <w:rFonts w:ascii="Times" w:hAnsi="Times"/>
        </w:rPr>
      </w:pPr>
    </w:p>
    <w:p w14:paraId="25C349F9" w14:textId="79707A85" w:rsidR="00652967" w:rsidRDefault="00652967" w:rsidP="00652967">
      <w:pPr>
        <w:rPr>
          <w:rFonts w:ascii="Times" w:hAnsi="Times"/>
        </w:rPr>
      </w:pPr>
    </w:p>
    <w:p w14:paraId="4FF99A2A" w14:textId="30B5A091" w:rsidR="00652967" w:rsidRDefault="00A87759" w:rsidP="00652967">
      <w:pPr>
        <w:rPr>
          <w:rFonts w:ascii="Times" w:hAnsi="Times"/>
        </w:rPr>
      </w:pPr>
      <w:r>
        <w:rPr>
          <w:rFonts w:ascii="Times" w:hAnsi="Times"/>
          <w:b/>
          <w:bCs/>
          <w:noProof/>
          <w:lang w:val="en-US"/>
        </w:rPr>
        <w:lastRenderedPageBreak/>
        <w:drawing>
          <wp:inline distT="0" distB="0" distL="0" distR="0" wp14:anchorId="2680EB59" wp14:editId="476F47D9">
            <wp:extent cx="5943600" cy="3043555"/>
            <wp:effectExtent l="0" t="0" r="0" b="4445"/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43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" w:hAnsi="Times"/>
          <w:b/>
          <w:bCs/>
          <w:lang w:val="en-US"/>
        </w:rPr>
        <w:t xml:space="preserve">S1 </w:t>
      </w:r>
      <w:r w:rsidR="00652967" w:rsidRPr="00F3605D">
        <w:rPr>
          <w:rFonts w:ascii="Times" w:hAnsi="Times"/>
          <w:b/>
          <w:bCs/>
          <w:lang w:val="en-US"/>
        </w:rPr>
        <w:t xml:space="preserve">Figure </w:t>
      </w:r>
      <w:r w:rsidR="00652967">
        <w:rPr>
          <w:rFonts w:ascii="Times" w:hAnsi="Times"/>
          <w:b/>
          <w:bCs/>
          <w:lang w:val="en-US"/>
        </w:rPr>
        <w:t>3</w:t>
      </w:r>
      <w:r w:rsidR="00652967" w:rsidRPr="00F3605D">
        <w:rPr>
          <w:rFonts w:ascii="Times" w:hAnsi="Times"/>
          <w:b/>
          <w:bCs/>
          <w:lang w:val="en-US"/>
        </w:rPr>
        <w:t>:</w:t>
      </w:r>
      <w:r w:rsidR="00652967" w:rsidRPr="00F3605D">
        <w:rPr>
          <w:rFonts w:ascii="Times" w:hAnsi="Times"/>
          <w:lang w:val="en-US"/>
        </w:rPr>
        <w:t xml:space="preserve"> </w:t>
      </w:r>
      <w:r w:rsidR="00652967" w:rsidRPr="00F3605D">
        <w:rPr>
          <w:rFonts w:ascii="Times" w:hAnsi="Times"/>
        </w:rPr>
        <w:t xml:space="preserve">Percent of </w:t>
      </w:r>
      <w:r w:rsidR="00652967">
        <w:rPr>
          <w:rFonts w:ascii="Times" w:hAnsi="Times"/>
        </w:rPr>
        <w:t>responses</w:t>
      </w:r>
      <w:r w:rsidR="00652967" w:rsidRPr="00F3605D">
        <w:rPr>
          <w:rFonts w:ascii="Times" w:hAnsi="Times"/>
        </w:rPr>
        <w:t xml:space="preserve"> reporting each symptom</w:t>
      </w:r>
      <w:r w:rsidR="00652967">
        <w:rPr>
          <w:rFonts w:ascii="Times" w:hAnsi="Times"/>
        </w:rPr>
        <w:t xml:space="preserve"> over time</w:t>
      </w:r>
      <w:r w:rsidR="00652967" w:rsidRPr="00F3605D">
        <w:rPr>
          <w:rFonts w:ascii="Times" w:hAnsi="Times"/>
        </w:rPr>
        <w:t xml:space="preserve"> from the </w:t>
      </w:r>
      <w:r w:rsidR="00652967">
        <w:rPr>
          <w:rFonts w:ascii="Times" w:hAnsi="Times"/>
        </w:rPr>
        <w:t>Outbreaks Near Me</w:t>
      </w:r>
      <w:r w:rsidR="00652967" w:rsidRPr="00F3605D">
        <w:rPr>
          <w:rFonts w:ascii="Times" w:hAnsi="Times"/>
        </w:rPr>
        <w:t xml:space="preserve"> survey </w:t>
      </w:r>
    </w:p>
    <w:p w14:paraId="359C2CC1" w14:textId="77777777" w:rsidR="00652967" w:rsidRDefault="00652967" w:rsidP="00652967">
      <w:pPr>
        <w:rPr>
          <w:rFonts w:ascii="Times" w:hAnsi="Times"/>
        </w:rPr>
      </w:pPr>
    </w:p>
    <w:p w14:paraId="436DA661" w14:textId="77777777" w:rsidR="00652967" w:rsidRPr="00931BA6" w:rsidRDefault="00652967" w:rsidP="00652967">
      <w:pPr>
        <w:rPr>
          <w:rFonts w:ascii="Times" w:hAnsi="Times"/>
        </w:rPr>
      </w:pPr>
    </w:p>
    <w:p w14:paraId="6094AEE7" w14:textId="77777777" w:rsidR="00652967" w:rsidRDefault="00652967" w:rsidP="00652967">
      <w:pPr>
        <w:rPr>
          <w:rFonts w:ascii="Times" w:hAnsi="Times"/>
          <w:b/>
          <w:bCs/>
        </w:rPr>
      </w:pPr>
    </w:p>
    <w:p w14:paraId="4306C1B0" w14:textId="02FDD0AB" w:rsidR="00652967" w:rsidRDefault="00A87759" w:rsidP="00652967">
      <w:pPr>
        <w:spacing w:after="100" w:afterAutospacing="1"/>
        <w:rPr>
          <w:rFonts w:ascii="Times" w:hAnsi="Times"/>
          <w:b/>
          <w:bCs/>
        </w:rPr>
      </w:pPr>
      <w:r>
        <w:rPr>
          <w:rFonts w:ascii="Times" w:hAnsi="Times"/>
          <w:b/>
          <w:bCs/>
          <w:noProof/>
        </w:rPr>
        <w:drawing>
          <wp:inline distT="0" distB="0" distL="0" distR="0" wp14:anchorId="5E3ADC8D" wp14:editId="3FAB3AD3">
            <wp:extent cx="5943600" cy="2984500"/>
            <wp:effectExtent l="0" t="0" r="0" b="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8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498D8B" w14:textId="77777777" w:rsidR="00652967" w:rsidRDefault="00A87759" w:rsidP="00652967">
      <w:pPr>
        <w:spacing w:after="100" w:afterAutospacing="1"/>
        <w:rPr>
          <w:rFonts w:ascii="Times" w:hAnsi="Times"/>
        </w:rPr>
      </w:pPr>
      <w:r>
        <w:rPr>
          <w:rFonts w:ascii="Times" w:hAnsi="Times"/>
          <w:b/>
          <w:bCs/>
        </w:rPr>
        <w:t xml:space="preserve">S1 </w:t>
      </w:r>
      <w:r w:rsidR="00652967" w:rsidRPr="00931BA6">
        <w:rPr>
          <w:rFonts w:ascii="Times" w:hAnsi="Times"/>
          <w:b/>
          <w:bCs/>
        </w:rPr>
        <w:t xml:space="preserve">Figure </w:t>
      </w:r>
      <w:r w:rsidR="00652967">
        <w:rPr>
          <w:rFonts w:ascii="Times" w:hAnsi="Times"/>
          <w:b/>
          <w:bCs/>
        </w:rPr>
        <w:t>4:</w:t>
      </w:r>
      <w:r w:rsidR="00652967" w:rsidRPr="00931BA6">
        <w:rPr>
          <w:rFonts w:ascii="Times" w:hAnsi="Times"/>
          <w:b/>
          <w:bCs/>
        </w:rPr>
        <w:t xml:space="preserve"> </w:t>
      </w:r>
      <w:r w:rsidR="00652967" w:rsidRPr="00931BA6">
        <w:rPr>
          <w:rFonts w:ascii="Times" w:hAnsi="Times"/>
        </w:rPr>
        <w:t xml:space="preserve">Proportion of individuals reporting </w:t>
      </w:r>
      <w:r w:rsidR="00652967">
        <w:rPr>
          <w:rFonts w:ascii="Times" w:hAnsi="Times"/>
        </w:rPr>
        <w:t xml:space="preserve">ILI (both </w:t>
      </w:r>
      <w:r w:rsidR="00652967" w:rsidRPr="00931BA6">
        <w:rPr>
          <w:rFonts w:ascii="Times" w:hAnsi="Times"/>
        </w:rPr>
        <w:t>fever and cough</w:t>
      </w:r>
      <w:r w:rsidR="00652967">
        <w:rPr>
          <w:rFonts w:ascii="Times" w:hAnsi="Times"/>
        </w:rPr>
        <w:t>)</w:t>
      </w:r>
      <w:r w:rsidR="00652967" w:rsidRPr="00931BA6">
        <w:rPr>
          <w:rFonts w:ascii="Times" w:hAnsi="Times"/>
        </w:rPr>
        <w:t xml:space="preserve"> from </w:t>
      </w:r>
      <w:r w:rsidR="00652967">
        <w:rPr>
          <w:rFonts w:ascii="Times" w:hAnsi="Times"/>
        </w:rPr>
        <w:t>Outbreaks Near Me</w:t>
      </w:r>
      <w:r w:rsidR="00652967" w:rsidRPr="00931BA6">
        <w:rPr>
          <w:rFonts w:ascii="Times" w:hAnsi="Times"/>
        </w:rPr>
        <w:t xml:space="preserve"> and FluWatche</w:t>
      </w:r>
      <w:r w:rsidR="00652967">
        <w:rPr>
          <w:rFonts w:ascii="Times" w:hAnsi="Times"/>
        </w:rPr>
        <w:t>rs</w:t>
      </w:r>
    </w:p>
    <w:p w14:paraId="506B4272" w14:textId="77777777" w:rsidR="00AF6A55" w:rsidRDefault="00AF6A55" w:rsidP="00652967">
      <w:pPr>
        <w:spacing w:after="100" w:afterAutospacing="1"/>
        <w:rPr>
          <w:rFonts w:ascii="Times" w:hAnsi="Times"/>
        </w:rPr>
      </w:pPr>
    </w:p>
    <w:p w14:paraId="75415ABF" w14:textId="3DE0DCBE" w:rsidR="00AF6A55" w:rsidRDefault="00AF6A55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6E4983D0" w14:textId="75354B59" w:rsidR="00AF6A55" w:rsidRDefault="00FB54A4">
      <w:pPr>
        <w:rPr>
          <w:rFonts w:ascii="Times" w:hAnsi="Times"/>
        </w:rPr>
      </w:pPr>
      <w:r>
        <w:rPr>
          <w:noProof/>
        </w:rPr>
        <w:lastRenderedPageBreak/>
        <w:drawing>
          <wp:inline distT="0" distB="0" distL="0" distR="0" wp14:anchorId="733E3D34" wp14:editId="3A150F0D">
            <wp:extent cx="5943600" cy="3079750"/>
            <wp:effectExtent l="0" t="0" r="0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7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9878B1" w14:textId="45AD98BD" w:rsidR="0044069D" w:rsidRDefault="0044069D" w:rsidP="0044069D">
      <w:pPr>
        <w:spacing w:after="100" w:afterAutospacing="1"/>
        <w:rPr>
          <w:rFonts w:ascii="Times" w:hAnsi="Times"/>
        </w:rPr>
      </w:pPr>
      <w:r>
        <w:rPr>
          <w:rFonts w:ascii="Times" w:hAnsi="Times"/>
          <w:b/>
          <w:bCs/>
        </w:rPr>
        <w:t xml:space="preserve">S1 </w:t>
      </w:r>
      <w:r w:rsidRPr="00931BA6">
        <w:rPr>
          <w:rFonts w:ascii="Times" w:hAnsi="Times"/>
          <w:b/>
          <w:bCs/>
        </w:rPr>
        <w:t xml:space="preserve">Figure </w:t>
      </w:r>
      <w:r>
        <w:rPr>
          <w:rFonts w:ascii="Times" w:hAnsi="Times"/>
          <w:b/>
          <w:bCs/>
        </w:rPr>
        <w:t>5:</w:t>
      </w:r>
      <w:r w:rsidRPr="00931BA6">
        <w:rPr>
          <w:rFonts w:ascii="Times" w:hAnsi="Times"/>
          <w:b/>
          <w:bCs/>
        </w:rPr>
        <w:t xml:space="preserve"> </w:t>
      </w:r>
      <w:r w:rsidRPr="0044069D">
        <w:rPr>
          <w:rFonts w:ascii="Times" w:hAnsi="Times"/>
        </w:rPr>
        <w:t>Percent CLI and CLI</w:t>
      </w:r>
      <w:r>
        <w:rPr>
          <w:rFonts w:ascii="Times" w:hAnsi="Times"/>
          <w:vertAlign w:val="subscript"/>
        </w:rPr>
        <w:t>3</w:t>
      </w:r>
      <w:r w:rsidRPr="0044069D">
        <w:rPr>
          <w:rFonts w:ascii="Times" w:hAnsi="Times"/>
        </w:rPr>
        <w:t xml:space="preserve"> vs new </w:t>
      </w:r>
      <w:r>
        <w:rPr>
          <w:rFonts w:ascii="Times" w:hAnsi="Times"/>
        </w:rPr>
        <w:t xml:space="preserve">weekly </w:t>
      </w:r>
      <w:r w:rsidRPr="0044069D">
        <w:rPr>
          <w:rFonts w:ascii="Times" w:hAnsi="Times"/>
        </w:rPr>
        <w:t xml:space="preserve">COVID-19 cases </w:t>
      </w:r>
    </w:p>
    <w:p w14:paraId="0D289715" w14:textId="19F1DCB9" w:rsidR="0044069D" w:rsidRDefault="000F76BD">
      <w:pPr>
        <w:rPr>
          <w:rFonts w:ascii="Times" w:hAnsi="Times"/>
        </w:rPr>
      </w:pPr>
      <w:r>
        <w:rPr>
          <w:noProof/>
        </w:rPr>
        <w:drawing>
          <wp:inline distT="0" distB="0" distL="0" distR="0" wp14:anchorId="6EAD57A2" wp14:editId="1E975F2D">
            <wp:extent cx="5943600" cy="337947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7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8A5B7" w14:textId="5D7C1707" w:rsidR="0044069D" w:rsidRDefault="0044069D" w:rsidP="0044069D">
      <w:pPr>
        <w:spacing w:after="100" w:afterAutospacing="1"/>
        <w:rPr>
          <w:rFonts w:ascii="Times" w:hAnsi="Times"/>
        </w:rPr>
      </w:pPr>
      <w:r>
        <w:rPr>
          <w:rFonts w:ascii="Times" w:hAnsi="Times"/>
          <w:b/>
          <w:bCs/>
        </w:rPr>
        <w:t xml:space="preserve">S1 </w:t>
      </w:r>
      <w:r w:rsidRPr="00931BA6">
        <w:rPr>
          <w:rFonts w:ascii="Times" w:hAnsi="Times"/>
          <w:b/>
          <w:bCs/>
        </w:rPr>
        <w:t xml:space="preserve">Figure </w:t>
      </w:r>
      <w:r>
        <w:rPr>
          <w:rFonts w:ascii="Times" w:hAnsi="Times"/>
          <w:b/>
          <w:bCs/>
        </w:rPr>
        <w:t>6:</w:t>
      </w:r>
      <w:r w:rsidRPr="00931BA6">
        <w:rPr>
          <w:rFonts w:ascii="Times" w:hAnsi="Times"/>
          <w:b/>
          <w:bCs/>
        </w:rPr>
        <w:t xml:space="preserve"> </w:t>
      </w:r>
      <w:r>
        <w:rPr>
          <w:rFonts w:ascii="Times" w:hAnsi="Times"/>
        </w:rPr>
        <w:t xml:space="preserve">Percent of respondents reporting direct contact with a laboratory confirmed case of COVID-19, along with those with direct contact and symptoms compared to weekly COVID-19 cases in Ontario </w:t>
      </w:r>
    </w:p>
    <w:p w14:paraId="768129E1" w14:textId="59EDA6E5" w:rsidR="00AF6A55" w:rsidRDefault="00AF6A55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096D758E" w14:textId="38D439AE" w:rsidR="00AF6A55" w:rsidRPr="00EF4AE2" w:rsidRDefault="00AF6A55" w:rsidP="00652967">
      <w:pPr>
        <w:spacing w:after="100" w:afterAutospacing="1"/>
        <w:rPr>
          <w:rFonts w:ascii="Times" w:hAnsi="Times"/>
        </w:rPr>
        <w:sectPr w:rsidR="00AF6A55" w:rsidRPr="00EF4AE2" w:rsidSect="008469C1">
          <w:footerReference w:type="default" r:id="rId12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7433B1C" w14:textId="244049F4" w:rsidR="00652967" w:rsidRPr="00A87759" w:rsidRDefault="00A87759" w:rsidP="00652967">
      <w:pPr>
        <w:spacing w:before="100" w:beforeAutospacing="1"/>
        <w:rPr>
          <w:rFonts w:ascii="Times" w:hAnsi="Times"/>
          <w:b/>
          <w:bCs/>
        </w:rPr>
      </w:pPr>
      <w:r w:rsidRPr="00A87759">
        <w:rPr>
          <w:rFonts w:ascii="Times" w:hAnsi="Times"/>
          <w:b/>
          <w:bCs/>
        </w:rPr>
        <w:lastRenderedPageBreak/>
        <w:t>S1</w:t>
      </w:r>
      <w:r w:rsidR="00652967" w:rsidRPr="00A87759">
        <w:rPr>
          <w:rFonts w:ascii="Times" w:hAnsi="Times"/>
          <w:b/>
          <w:bCs/>
        </w:rPr>
        <w:t xml:space="preserve"> Table 1: Correlations between CLI and COVID-19 Parameters in Ontario </w:t>
      </w:r>
    </w:p>
    <w:tbl>
      <w:tblPr>
        <w:tblStyle w:val="TableGrid"/>
        <w:tblW w:w="12549" w:type="dxa"/>
        <w:tblLook w:val="04A0" w:firstRow="1" w:lastRow="0" w:firstColumn="1" w:lastColumn="0" w:noHBand="0" w:noVBand="1"/>
      </w:tblPr>
      <w:tblGrid>
        <w:gridCol w:w="2534"/>
        <w:gridCol w:w="2786"/>
        <w:gridCol w:w="2389"/>
        <w:gridCol w:w="2558"/>
        <w:gridCol w:w="2282"/>
      </w:tblGrid>
      <w:tr w:rsidR="00652967" w14:paraId="34099567" w14:textId="77777777" w:rsidTr="00A60B29">
        <w:trPr>
          <w:trHeight w:val="857"/>
        </w:trPr>
        <w:tc>
          <w:tcPr>
            <w:tcW w:w="2534" w:type="dxa"/>
            <w:vAlign w:val="center"/>
          </w:tcPr>
          <w:p w14:paraId="193F8667" w14:textId="77777777" w:rsidR="00652967" w:rsidRPr="00B91913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B91913">
              <w:rPr>
                <w:rFonts w:ascii="Times" w:hAnsi="Times"/>
                <w:b/>
                <w:bCs/>
                <w:sz w:val="18"/>
                <w:szCs w:val="18"/>
              </w:rPr>
              <w:t>Parameter (Percent CLI from ONM vs:)</w:t>
            </w:r>
          </w:p>
        </w:tc>
        <w:tc>
          <w:tcPr>
            <w:tcW w:w="2786" w:type="dxa"/>
            <w:vAlign w:val="center"/>
          </w:tcPr>
          <w:p w14:paraId="3513E01B" w14:textId="77777777" w:rsidR="00652967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B91913">
              <w:rPr>
                <w:rFonts w:ascii="Times" w:hAnsi="Times"/>
                <w:b/>
                <w:bCs/>
                <w:sz w:val="18"/>
                <w:szCs w:val="18"/>
              </w:rPr>
              <w:t>Entire Time Period</w:t>
            </w:r>
          </w:p>
          <w:p w14:paraId="5689389C" w14:textId="77777777" w:rsidR="00652967" w:rsidRPr="00B91913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B91913">
              <w:rPr>
                <w:rFonts w:ascii="Times" w:hAnsi="Times"/>
                <w:sz w:val="18"/>
                <w:szCs w:val="18"/>
              </w:rPr>
              <w:t>(Week 17 – week 9)</w:t>
            </w:r>
          </w:p>
        </w:tc>
        <w:tc>
          <w:tcPr>
            <w:tcW w:w="2389" w:type="dxa"/>
            <w:vAlign w:val="center"/>
          </w:tcPr>
          <w:p w14:paraId="694D997A" w14:textId="77777777" w:rsidR="00652967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B91913">
              <w:rPr>
                <w:rFonts w:ascii="Times" w:hAnsi="Times"/>
                <w:b/>
                <w:bCs/>
                <w:sz w:val="18"/>
                <w:szCs w:val="18"/>
              </w:rPr>
              <w:t>Before Spike in Rhinovirus</w:t>
            </w:r>
          </w:p>
          <w:p w14:paraId="6105D13C" w14:textId="524AF3E5" w:rsidR="00652967" w:rsidRPr="00B91913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B91913">
              <w:rPr>
                <w:rFonts w:ascii="Times" w:hAnsi="Times"/>
                <w:sz w:val="18"/>
                <w:szCs w:val="18"/>
              </w:rPr>
              <w:t>(</w:t>
            </w:r>
            <w:r>
              <w:rPr>
                <w:rFonts w:ascii="Times" w:hAnsi="Times"/>
                <w:sz w:val="18"/>
                <w:szCs w:val="18"/>
              </w:rPr>
              <w:t xml:space="preserve">Week 17 </w:t>
            </w:r>
            <w:r w:rsidR="009D2F67">
              <w:rPr>
                <w:rFonts w:ascii="Times" w:hAnsi="Times"/>
                <w:sz w:val="18"/>
                <w:szCs w:val="18"/>
              </w:rPr>
              <w:t>–</w:t>
            </w:r>
            <w:r>
              <w:rPr>
                <w:rFonts w:ascii="Times" w:hAnsi="Times"/>
                <w:sz w:val="18"/>
                <w:szCs w:val="18"/>
              </w:rPr>
              <w:t xml:space="preserve"> W</w:t>
            </w:r>
            <w:r w:rsidRPr="00B91913">
              <w:rPr>
                <w:rFonts w:ascii="Times" w:hAnsi="Times"/>
                <w:sz w:val="18"/>
                <w:szCs w:val="18"/>
              </w:rPr>
              <w:t>eek 34)</w:t>
            </w:r>
          </w:p>
        </w:tc>
        <w:tc>
          <w:tcPr>
            <w:tcW w:w="2558" w:type="dxa"/>
            <w:vAlign w:val="center"/>
          </w:tcPr>
          <w:p w14:paraId="3738C490" w14:textId="77777777" w:rsidR="00652967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B91913">
              <w:rPr>
                <w:rFonts w:ascii="Times" w:hAnsi="Times"/>
                <w:b/>
                <w:bCs/>
                <w:sz w:val="18"/>
                <w:szCs w:val="18"/>
              </w:rPr>
              <w:t>During Spike in Rhinovirus</w:t>
            </w:r>
          </w:p>
          <w:p w14:paraId="17D99305" w14:textId="49A9A993" w:rsidR="00652967" w:rsidRPr="00B91913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B91913">
              <w:rPr>
                <w:rFonts w:ascii="Times" w:hAnsi="Times"/>
                <w:sz w:val="18"/>
                <w:szCs w:val="18"/>
              </w:rPr>
              <w:t>(Week 35</w:t>
            </w:r>
            <w:r w:rsidR="009D2F67">
              <w:rPr>
                <w:rFonts w:ascii="Times" w:hAnsi="Times"/>
                <w:sz w:val="18"/>
                <w:szCs w:val="18"/>
              </w:rPr>
              <w:t xml:space="preserve"> –</w:t>
            </w:r>
            <w:r w:rsidRPr="00B91913">
              <w:rPr>
                <w:rFonts w:ascii="Times" w:hAnsi="Times"/>
                <w:sz w:val="18"/>
                <w:szCs w:val="18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t>w</w:t>
            </w:r>
            <w:r w:rsidRPr="00B91913">
              <w:rPr>
                <w:rFonts w:ascii="Times" w:hAnsi="Times"/>
                <w:sz w:val="18"/>
                <w:szCs w:val="18"/>
              </w:rPr>
              <w:t>eek</w:t>
            </w:r>
            <w:r>
              <w:rPr>
                <w:rFonts w:ascii="Times" w:hAnsi="Times"/>
                <w:sz w:val="18"/>
                <w:szCs w:val="18"/>
              </w:rPr>
              <w:t xml:space="preserve"> </w:t>
            </w:r>
            <w:r w:rsidRPr="00B91913">
              <w:rPr>
                <w:rFonts w:ascii="Times" w:hAnsi="Times"/>
                <w:sz w:val="18"/>
                <w:szCs w:val="18"/>
              </w:rPr>
              <w:t>2)</w:t>
            </w:r>
          </w:p>
        </w:tc>
        <w:tc>
          <w:tcPr>
            <w:tcW w:w="2282" w:type="dxa"/>
            <w:vAlign w:val="center"/>
          </w:tcPr>
          <w:p w14:paraId="10E9DDF8" w14:textId="77777777" w:rsidR="00652967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B91913">
              <w:rPr>
                <w:rFonts w:ascii="Times" w:hAnsi="Times"/>
                <w:b/>
                <w:bCs/>
                <w:sz w:val="18"/>
                <w:szCs w:val="18"/>
              </w:rPr>
              <w:t>After Spike in Rhinovirus</w:t>
            </w:r>
          </w:p>
          <w:p w14:paraId="76F51A94" w14:textId="77777777" w:rsidR="00652967" w:rsidRPr="00B91913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B91913">
              <w:rPr>
                <w:rFonts w:ascii="Times" w:hAnsi="Times"/>
                <w:sz w:val="18"/>
                <w:szCs w:val="18"/>
              </w:rPr>
              <w:t>(</w:t>
            </w:r>
            <w:r>
              <w:rPr>
                <w:rFonts w:ascii="Times" w:hAnsi="Times"/>
                <w:sz w:val="18"/>
                <w:szCs w:val="18"/>
              </w:rPr>
              <w:t>Week 2 – Week 9</w:t>
            </w:r>
            <w:r w:rsidRPr="00B91913">
              <w:rPr>
                <w:rFonts w:ascii="Times" w:hAnsi="Times"/>
                <w:sz w:val="18"/>
                <w:szCs w:val="18"/>
              </w:rPr>
              <w:t>)</w:t>
            </w:r>
          </w:p>
        </w:tc>
      </w:tr>
      <w:tr w:rsidR="00652967" w14:paraId="1B8C77E8" w14:textId="77777777" w:rsidTr="00A60B29">
        <w:trPr>
          <w:trHeight w:val="648"/>
        </w:trPr>
        <w:tc>
          <w:tcPr>
            <w:tcW w:w="2534" w:type="dxa"/>
            <w:vAlign w:val="center"/>
          </w:tcPr>
          <w:p w14:paraId="6EB57126" w14:textId="77777777" w:rsidR="00652967" w:rsidRPr="00B91913" w:rsidRDefault="00652967" w:rsidP="00A60B29">
            <w:pPr>
              <w:spacing w:before="100" w:beforeAutospacing="1" w:after="100" w:afterAutospacing="1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COVID-19 c</w:t>
            </w:r>
            <w:r w:rsidRPr="00B91913">
              <w:rPr>
                <w:rFonts w:ascii="Times" w:hAnsi="Times"/>
                <w:sz w:val="18"/>
                <w:szCs w:val="18"/>
              </w:rPr>
              <w:t>ases</w:t>
            </w:r>
          </w:p>
        </w:tc>
        <w:tc>
          <w:tcPr>
            <w:tcW w:w="2786" w:type="dxa"/>
            <w:vAlign w:val="center"/>
          </w:tcPr>
          <w:p w14:paraId="41C2ABC0" w14:textId="77777777" w:rsidR="00652967" w:rsidRPr="00B91913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B91913">
              <w:rPr>
                <w:rFonts w:ascii="Times" w:hAnsi="Times"/>
                <w:sz w:val="18"/>
                <w:szCs w:val="18"/>
              </w:rPr>
              <w:t>0.</w:t>
            </w:r>
            <w:r>
              <w:rPr>
                <w:rFonts w:ascii="Times" w:hAnsi="Times"/>
                <w:sz w:val="18"/>
                <w:szCs w:val="18"/>
              </w:rPr>
              <w:t>02</w:t>
            </w:r>
          </w:p>
        </w:tc>
        <w:tc>
          <w:tcPr>
            <w:tcW w:w="2389" w:type="dxa"/>
            <w:vAlign w:val="center"/>
          </w:tcPr>
          <w:p w14:paraId="6443C2C8" w14:textId="77777777" w:rsidR="00652967" w:rsidRPr="00AF318D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sz w:val="18"/>
                <w:szCs w:val="18"/>
              </w:rPr>
            </w:pPr>
            <w:r w:rsidRPr="00AF318D">
              <w:rPr>
                <w:rFonts w:ascii="Times" w:hAnsi="Times"/>
                <w:sz w:val="18"/>
                <w:szCs w:val="18"/>
              </w:rPr>
              <w:t>0.6</w:t>
            </w:r>
            <w:r>
              <w:rPr>
                <w:rFonts w:ascii="Times" w:hAnsi="Times"/>
                <w:sz w:val="18"/>
                <w:szCs w:val="18"/>
              </w:rPr>
              <w:t>5</w:t>
            </w:r>
            <w:r w:rsidRPr="00AF318D">
              <w:rPr>
                <w:rFonts w:ascii="Times" w:hAnsi="Times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558" w:type="dxa"/>
            <w:vAlign w:val="center"/>
          </w:tcPr>
          <w:p w14:paraId="1694714A" w14:textId="77777777" w:rsidR="00652967" w:rsidRPr="00B91913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sz w:val="18"/>
                <w:szCs w:val="18"/>
              </w:rPr>
            </w:pPr>
            <w:r w:rsidRPr="00B91913">
              <w:rPr>
                <w:rFonts w:ascii="Times" w:hAnsi="Times"/>
                <w:sz w:val="18"/>
                <w:szCs w:val="18"/>
              </w:rPr>
              <w:t>-0.</w:t>
            </w:r>
            <w:r>
              <w:rPr>
                <w:rFonts w:ascii="Times" w:hAnsi="Times"/>
                <w:sz w:val="18"/>
                <w:szCs w:val="18"/>
              </w:rPr>
              <w:t>36</w:t>
            </w:r>
          </w:p>
        </w:tc>
        <w:tc>
          <w:tcPr>
            <w:tcW w:w="2282" w:type="dxa"/>
            <w:vAlign w:val="center"/>
          </w:tcPr>
          <w:p w14:paraId="57CAD64F" w14:textId="77777777" w:rsidR="00652967" w:rsidRPr="00B91913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sz w:val="18"/>
                <w:szCs w:val="18"/>
              </w:rPr>
            </w:pPr>
            <w:r w:rsidRPr="00B91913">
              <w:rPr>
                <w:rFonts w:ascii="Times" w:hAnsi="Times"/>
                <w:sz w:val="18"/>
                <w:szCs w:val="18"/>
              </w:rPr>
              <w:t>-0.</w:t>
            </w:r>
            <w:r>
              <w:rPr>
                <w:rFonts w:ascii="Times" w:hAnsi="Times"/>
                <w:sz w:val="18"/>
                <w:szCs w:val="18"/>
              </w:rPr>
              <w:t>07</w:t>
            </w:r>
          </w:p>
        </w:tc>
      </w:tr>
      <w:tr w:rsidR="00652967" w14:paraId="7BC6676E" w14:textId="77777777" w:rsidTr="00A60B29">
        <w:trPr>
          <w:trHeight w:val="700"/>
        </w:trPr>
        <w:tc>
          <w:tcPr>
            <w:tcW w:w="2534" w:type="dxa"/>
            <w:vAlign w:val="center"/>
          </w:tcPr>
          <w:p w14:paraId="76E0C5A3" w14:textId="77777777" w:rsidR="00652967" w:rsidRPr="00B91913" w:rsidRDefault="00652967" w:rsidP="00A60B29">
            <w:pPr>
              <w:spacing w:before="100" w:beforeAutospacing="1" w:after="100" w:afterAutospacing="1"/>
              <w:rPr>
                <w:rFonts w:ascii="Times" w:hAnsi="Times"/>
                <w:sz w:val="18"/>
                <w:szCs w:val="18"/>
              </w:rPr>
            </w:pPr>
            <w:r w:rsidRPr="00B91913">
              <w:rPr>
                <w:rFonts w:ascii="Times" w:hAnsi="Times"/>
                <w:sz w:val="18"/>
                <w:szCs w:val="18"/>
              </w:rPr>
              <w:t xml:space="preserve">One-week future </w:t>
            </w:r>
            <w:r>
              <w:rPr>
                <w:rFonts w:ascii="Times" w:hAnsi="Times"/>
                <w:sz w:val="18"/>
                <w:szCs w:val="18"/>
              </w:rPr>
              <w:t>COVID-19 cases</w:t>
            </w:r>
          </w:p>
        </w:tc>
        <w:tc>
          <w:tcPr>
            <w:tcW w:w="2786" w:type="dxa"/>
            <w:vAlign w:val="center"/>
          </w:tcPr>
          <w:p w14:paraId="280AED8F" w14:textId="77777777" w:rsidR="00652967" w:rsidRPr="00B91913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B91913">
              <w:rPr>
                <w:rFonts w:ascii="Times" w:hAnsi="Times"/>
                <w:sz w:val="18"/>
                <w:szCs w:val="18"/>
              </w:rPr>
              <w:t>0.0</w:t>
            </w:r>
            <w:r>
              <w:rPr>
                <w:rFonts w:ascii="Times" w:hAnsi="Times"/>
                <w:sz w:val="18"/>
                <w:szCs w:val="18"/>
              </w:rPr>
              <w:t>6</w:t>
            </w:r>
          </w:p>
        </w:tc>
        <w:tc>
          <w:tcPr>
            <w:tcW w:w="2389" w:type="dxa"/>
            <w:vAlign w:val="center"/>
          </w:tcPr>
          <w:p w14:paraId="46485DCB" w14:textId="77777777" w:rsidR="00652967" w:rsidRPr="00AF318D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sz w:val="18"/>
                <w:szCs w:val="18"/>
              </w:rPr>
            </w:pPr>
            <w:r w:rsidRPr="00AF318D">
              <w:rPr>
                <w:rFonts w:ascii="Times" w:hAnsi="Times"/>
                <w:sz w:val="18"/>
                <w:szCs w:val="18"/>
              </w:rPr>
              <w:t>0.6</w:t>
            </w:r>
            <w:r>
              <w:rPr>
                <w:rFonts w:ascii="Times" w:hAnsi="Times"/>
                <w:sz w:val="18"/>
                <w:szCs w:val="18"/>
              </w:rPr>
              <w:t>6</w:t>
            </w:r>
            <w:r w:rsidRPr="00AF318D">
              <w:rPr>
                <w:rFonts w:ascii="Times" w:hAnsi="Times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558" w:type="dxa"/>
            <w:vAlign w:val="center"/>
          </w:tcPr>
          <w:p w14:paraId="6142FC3A" w14:textId="77777777" w:rsidR="00652967" w:rsidRPr="00B91913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sz w:val="18"/>
                <w:szCs w:val="18"/>
              </w:rPr>
            </w:pPr>
            <w:r w:rsidRPr="00B91913">
              <w:rPr>
                <w:rFonts w:ascii="Times" w:hAnsi="Times"/>
                <w:sz w:val="18"/>
                <w:szCs w:val="18"/>
              </w:rPr>
              <w:t>-0.</w:t>
            </w:r>
            <w:r>
              <w:rPr>
                <w:rFonts w:ascii="Times" w:hAnsi="Times"/>
                <w:sz w:val="18"/>
                <w:szCs w:val="18"/>
              </w:rPr>
              <w:t>37</w:t>
            </w:r>
          </w:p>
        </w:tc>
        <w:tc>
          <w:tcPr>
            <w:tcW w:w="2282" w:type="dxa"/>
            <w:vAlign w:val="center"/>
          </w:tcPr>
          <w:p w14:paraId="61D321D9" w14:textId="77777777" w:rsidR="00652967" w:rsidRPr="00B91913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sz w:val="18"/>
                <w:szCs w:val="18"/>
              </w:rPr>
            </w:pPr>
            <w:r w:rsidRPr="00B91913">
              <w:rPr>
                <w:rFonts w:ascii="Times" w:hAnsi="Times"/>
                <w:sz w:val="18"/>
                <w:szCs w:val="18"/>
              </w:rPr>
              <w:t>0.2</w:t>
            </w:r>
            <w:r>
              <w:rPr>
                <w:rFonts w:ascii="Times" w:hAnsi="Times"/>
                <w:sz w:val="18"/>
                <w:szCs w:val="18"/>
              </w:rPr>
              <w:t xml:space="preserve">6 </w:t>
            </w:r>
          </w:p>
        </w:tc>
      </w:tr>
      <w:tr w:rsidR="00652967" w14:paraId="1F646BAA" w14:textId="77777777" w:rsidTr="00A60B29">
        <w:trPr>
          <w:trHeight w:val="651"/>
        </w:trPr>
        <w:tc>
          <w:tcPr>
            <w:tcW w:w="2534" w:type="dxa"/>
            <w:vAlign w:val="center"/>
          </w:tcPr>
          <w:p w14:paraId="057AF2DB" w14:textId="77777777" w:rsidR="00652967" w:rsidRPr="00B91913" w:rsidRDefault="00652967" w:rsidP="00A60B29">
            <w:pPr>
              <w:spacing w:before="100" w:beforeAutospacing="1" w:after="100" w:afterAutospacing="1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COVID-19 test</w:t>
            </w:r>
            <w:r w:rsidRPr="00B91913">
              <w:rPr>
                <w:rFonts w:ascii="Times" w:hAnsi="Times"/>
                <w:sz w:val="18"/>
                <w:szCs w:val="18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t>p</w:t>
            </w:r>
            <w:r w:rsidRPr="00B91913">
              <w:rPr>
                <w:rFonts w:ascii="Times" w:hAnsi="Times"/>
                <w:sz w:val="18"/>
                <w:szCs w:val="18"/>
              </w:rPr>
              <w:t>ositivity</w:t>
            </w:r>
          </w:p>
        </w:tc>
        <w:tc>
          <w:tcPr>
            <w:tcW w:w="2786" w:type="dxa"/>
            <w:vAlign w:val="center"/>
          </w:tcPr>
          <w:p w14:paraId="58C373D4" w14:textId="77777777" w:rsidR="00652967" w:rsidRPr="00B91913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B91913">
              <w:rPr>
                <w:rFonts w:ascii="Times" w:hAnsi="Times"/>
                <w:sz w:val="18"/>
                <w:szCs w:val="18"/>
              </w:rPr>
              <w:t>0.0</w:t>
            </w:r>
            <w:r>
              <w:rPr>
                <w:rFonts w:ascii="Times" w:hAnsi="Times"/>
                <w:sz w:val="18"/>
                <w:szCs w:val="18"/>
              </w:rPr>
              <w:t>9</w:t>
            </w:r>
          </w:p>
        </w:tc>
        <w:tc>
          <w:tcPr>
            <w:tcW w:w="2389" w:type="dxa"/>
            <w:vAlign w:val="center"/>
          </w:tcPr>
          <w:p w14:paraId="5D3F75AA" w14:textId="77777777" w:rsidR="00652967" w:rsidRPr="00AF318D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sz w:val="18"/>
                <w:szCs w:val="18"/>
              </w:rPr>
            </w:pPr>
            <w:r w:rsidRPr="00AF318D">
              <w:rPr>
                <w:rFonts w:ascii="Times" w:hAnsi="Times"/>
                <w:sz w:val="18"/>
                <w:szCs w:val="18"/>
              </w:rPr>
              <w:t>0.64</w:t>
            </w:r>
            <w:r w:rsidRPr="00AF318D">
              <w:rPr>
                <w:rFonts w:ascii="Times" w:hAnsi="Times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558" w:type="dxa"/>
            <w:vAlign w:val="center"/>
          </w:tcPr>
          <w:p w14:paraId="6691D8F1" w14:textId="77777777" w:rsidR="00652967" w:rsidRPr="00B91913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sz w:val="18"/>
                <w:szCs w:val="18"/>
              </w:rPr>
            </w:pPr>
            <w:r w:rsidRPr="00B91913">
              <w:rPr>
                <w:rFonts w:ascii="Times" w:hAnsi="Times"/>
                <w:sz w:val="18"/>
                <w:szCs w:val="18"/>
              </w:rPr>
              <w:t>-0.3</w:t>
            </w:r>
            <w:r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2282" w:type="dxa"/>
            <w:vAlign w:val="center"/>
          </w:tcPr>
          <w:p w14:paraId="043C7BC2" w14:textId="77777777" w:rsidR="00652967" w:rsidRPr="00B91913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0</w:t>
            </w:r>
          </w:p>
        </w:tc>
      </w:tr>
      <w:tr w:rsidR="00652967" w14:paraId="705FA111" w14:textId="77777777" w:rsidTr="00A60B29">
        <w:trPr>
          <w:trHeight w:val="798"/>
        </w:trPr>
        <w:tc>
          <w:tcPr>
            <w:tcW w:w="2534" w:type="dxa"/>
            <w:vAlign w:val="center"/>
          </w:tcPr>
          <w:p w14:paraId="6A831659" w14:textId="77777777" w:rsidR="00652967" w:rsidRPr="00B91913" w:rsidRDefault="00652967" w:rsidP="00A60B29">
            <w:pPr>
              <w:spacing w:before="100" w:beforeAutospacing="1" w:after="100" w:afterAutospacing="1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COVID-19 one-week future test</w:t>
            </w:r>
            <w:r w:rsidRPr="00B91913">
              <w:rPr>
                <w:rFonts w:ascii="Times" w:hAnsi="Times"/>
                <w:sz w:val="18"/>
                <w:szCs w:val="18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t>p</w:t>
            </w:r>
            <w:r w:rsidRPr="00B91913">
              <w:rPr>
                <w:rFonts w:ascii="Times" w:hAnsi="Times"/>
                <w:sz w:val="18"/>
                <w:szCs w:val="18"/>
              </w:rPr>
              <w:t>ositivity</w:t>
            </w:r>
          </w:p>
        </w:tc>
        <w:tc>
          <w:tcPr>
            <w:tcW w:w="2786" w:type="dxa"/>
            <w:vAlign w:val="center"/>
          </w:tcPr>
          <w:p w14:paraId="41FD3A03" w14:textId="77777777" w:rsidR="00652967" w:rsidRPr="00B91913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B91913">
              <w:rPr>
                <w:rFonts w:ascii="Times" w:hAnsi="Times"/>
                <w:sz w:val="18"/>
                <w:szCs w:val="18"/>
              </w:rPr>
              <w:t>0.</w:t>
            </w:r>
            <w:r>
              <w:rPr>
                <w:rFonts w:ascii="Times" w:hAnsi="Times"/>
                <w:sz w:val="18"/>
                <w:szCs w:val="18"/>
              </w:rPr>
              <w:t>16</w:t>
            </w:r>
          </w:p>
        </w:tc>
        <w:tc>
          <w:tcPr>
            <w:tcW w:w="2389" w:type="dxa"/>
            <w:vAlign w:val="center"/>
          </w:tcPr>
          <w:p w14:paraId="2AA74B39" w14:textId="77777777" w:rsidR="00652967" w:rsidRPr="00AF318D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sz w:val="18"/>
                <w:szCs w:val="18"/>
              </w:rPr>
            </w:pPr>
            <w:r w:rsidRPr="00AF318D">
              <w:rPr>
                <w:rFonts w:ascii="Times" w:hAnsi="Times"/>
                <w:sz w:val="18"/>
                <w:szCs w:val="18"/>
              </w:rPr>
              <w:t>0.6</w:t>
            </w:r>
            <w:r>
              <w:rPr>
                <w:rFonts w:ascii="Times" w:hAnsi="Times"/>
                <w:sz w:val="18"/>
                <w:szCs w:val="18"/>
              </w:rPr>
              <w:t>4</w:t>
            </w:r>
            <w:r w:rsidRPr="00AF318D">
              <w:rPr>
                <w:rFonts w:ascii="Times" w:hAnsi="Times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558" w:type="dxa"/>
            <w:vAlign w:val="center"/>
          </w:tcPr>
          <w:p w14:paraId="6EFDA425" w14:textId="77777777" w:rsidR="00652967" w:rsidRPr="00B91913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sz w:val="18"/>
                <w:szCs w:val="18"/>
              </w:rPr>
            </w:pPr>
            <w:r w:rsidRPr="00B91913">
              <w:rPr>
                <w:rFonts w:ascii="Times" w:hAnsi="Times"/>
                <w:sz w:val="18"/>
                <w:szCs w:val="18"/>
              </w:rPr>
              <w:t>-0.3</w:t>
            </w:r>
            <w:r>
              <w:rPr>
                <w:rFonts w:ascii="Times" w:hAnsi="Times"/>
                <w:sz w:val="18"/>
                <w:szCs w:val="18"/>
              </w:rPr>
              <w:t>5</w:t>
            </w:r>
          </w:p>
        </w:tc>
        <w:tc>
          <w:tcPr>
            <w:tcW w:w="2282" w:type="dxa"/>
            <w:vAlign w:val="center"/>
          </w:tcPr>
          <w:p w14:paraId="138F0280" w14:textId="77777777" w:rsidR="00652967" w:rsidRPr="00B91913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-</w:t>
            </w:r>
            <w:r w:rsidRPr="00B91913">
              <w:rPr>
                <w:rFonts w:ascii="Times" w:hAnsi="Times"/>
                <w:sz w:val="18"/>
                <w:szCs w:val="18"/>
              </w:rPr>
              <w:t>0.</w:t>
            </w:r>
            <w:r>
              <w:rPr>
                <w:rFonts w:ascii="Times" w:hAnsi="Times"/>
                <w:sz w:val="18"/>
                <w:szCs w:val="18"/>
              </w:rPr>
              <w:t>09</w:t>
            </w:r>
          </w:p>
        </w:tc>
      </w:tr>
      <w:tr w:rsidR="00652967" w14:paraId="538B1CE6" w14:textId="77777777" w:rsidTr="00A60B29">
        <w:trPr>
          <w:trHeight w:val="666"/>
        </w:trPr>
        <w:tc>
          <w:tcPr>
            <w:tcW w:w="2534" w:type="dxa"/>
            <w:vAlign w:val="center"/>
          </w:tcPr>
          <w:p w14:paraId="1FB30EB3" w14:textId="77777777" w:rsidR="00652967" w:rsidRPr="00B91913" w:rsidRDefault="00652967" w:rsidP="00A60B29">
            <w:pPr>
              <w:spacing w:before="100" w:beforeAutospacing="1" w:after="100" w:afterAutospacing="1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COVID-19 c</w:t>
            </w:r>
            <w:r w:rsidRPr="00B91913">
              <w:rPr>
                <w:rFonts w:ascii="Times" w:hAnsi="Times"/>
                <w:sz w:val="18"/>
                <w:szCs w:val="18"/>
              </w:rPr>
              <w:t>ases</w:t>
            </w:r>
            <w:r>
              <w:rPr>
                <w:rFonts w:ascii="Times" w:hAnsi="Times"/>
                <w:sz w:val="18"/>
                <w:szCs w:val="18"/>
              </w:rPr>
              <w:t xml:space="preserve"> by symptom onset date</w:t>
            </w:r>
          </w:p>
        </w:tc>
        <w:tc>
          <w:tcPr>
            <w:tcW w:w="2786" w:type="dxa"/>
            <w:vAlign w:val="center"/>
          </w:tcPr>
          <w:p w14:paraId="3347B6E1" w14:textId="77777777" w:rsidR="00652967" w:rsidRPr="00B91913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B91913">
              <w:rPr>
                <w:rFonts w:ascii="Times" w:hAnsi="Times"/>
                <w:sz w:val="18"/>
                <w:szCs w:val="18"/>
              </w:rPr>
              <w:t>0.</w:t>
            </w:r>
            <w:r>
              <w:rPr>
                <w:rFonts w:ascii="Times" w:hAnsi="Times"/>
                <w:sz w:val="18"/>
                <w:szCs w:val="18"/>
              </w:rPr>
              <w:t>04</w:t>
            </w:r>
          </w:p>
        </w:tc>
        <w:tc>
          <w:tcPr>
            <w:tcW w:w="2389" w:type="dxa"/>
            <w:vAlign w:val="center"/>
          </w:tcPr>
          <w:p w14:paraId="613FA503" w14:textId="77777777" w:rsidR="00652967" w:rsidRPr="00AF318D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sz w:val="18"/>
                <w:szCs w:val="18"/>
              </w:rPr>
            </w:pPr>
            <w:r w:rsidRPr="00AF318D">
              <w:rPr>
                <w:rFonts w:ascii="Times" w:hAnsi="Times"/>
                <w:sz w:val="18"/>
                <w:szCs w:val="18"/>
              </w:rPr>
              <w:t>0.44</w:t>
            </w:r>
          </w:p>
        </w:tc>
        <w:tc>
          <w:tcPr>
            <w:tcW w:w="2558" w:type="dxa"/>
            <w:vAlign w:val="center"/>
          </w:tcPr>
          <w:p w14:paraId="61AA44AC" w14:textId="77777777" w:rsidR="00652967" w:rsidRPr="00B91913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sz w:val="18"/>
                <w:szCs w:val="18"/>
              </w:rPr>
            </w:pPr>
            <w:r w:rsidRPr="00B91913">
              <w:rPr>
                <w:rFonts w:ascii="Times" w:hAnsi="Times"/>
                <w:sz w:val="18"/>
                <w:szCs w:val="18"/>
              </w:rPr>
              <w:t>-0.4</w:t>
            </w:r>
            <w:r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2282" w:type="dxa"/>
            <w:vAlign w:val="center"/>
          </w:tcPr>
          <w:p w14:paraId="5C19597E" w14:textId="77777777" w:rsidR="00652967" w:rsidRPr="00B91913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sz w:val="18"/>
                <w:szCs w:val="18"/>
              </w:rPr>
            </w:pPr>
            <w:r w:rsidRPr="00B91913">
              <w:rPr>
                <w:rFonts w:ascii="Times" w:hAnsi="Times"/>
                <w:sz w:val="18"/>
                <w:szCs w:val="18"/>
              </w:rPr>
              <w:t>-0.</w:t>
            </w:r>
            <w:r>
              <w:rPr>
                <w:rFonts w:ascii="Times" w:hAnsi="Times"/>
                <w:sz w:val="18"/>
                <w:szCs w:val="18"/>
              </w:rPr>
              <w:t>64</w:t>
            </w:r>
          </w:p>
        </w:tc>
      </w:tr>
      <w:tr w:rsidR="00652967" w14:paraId="68C350E8" w14:textId="77777777" w:rsidTr="00A60B29">
        <w:trPr>
          <w:trHeight w:val="666"/>
        </w:trPr>
        <w:tc>
          <w:tcPr>
            <w:tcW w:w="2534" w:type="dxa"/>
            <w:vAlign w:val="center"/>
          </w:tcPr>
          <w:p w14:paraId="1AE09380" w14:textId="77777777" w:rsidR="00652967" w:rsidRDefault="00652967" w:rsidP="00A60B29">
            <w:pPr>
              <w:spacing w:before="100" w:beforeAutospacing="1" w:after="100" w:afterAutospacing="1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Symptomatic COVID-19 cases </w:t>
            </w:r>
          </w:p>
        </w:tc>
        <w:tc>
          <w:tcPr>
            <w:tcW w:w="2786" w:type="dxa"/>
            <w:vAlign w:val="center"/>
          </w:tcPr>
          <w:p w14:paraId="34875737" w14:textId="77777777" w:rsidR="00652967" w:rsidRPr="00B91913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0.01</w:t>
            </w:r>
          </w:p>
        </w:tc>
        <w:tc>
          <w:tcPr>
            <w:tcW w:w="2389" w:type="dxa"/>
            <w:vAlign w:val="center"/>
          </w:tcPr>
          <w:p w14:paraId="472997EC" w14:textId="77777777" w:rsidR="00652967" w:rsidRPr="00AF318D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0.64</w:t>
            </w:r>
            <w:r w:rsidRPr="0065200B">
              <w:rPr>
                <w:rFonts w:ascii="Times" w:hAnsi="Times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558" w:type="dxa"/>
            <w:vAlign w:val="center"/>
          </w:tcPr>
          <w:p w14:paraId="21B60264" w14:textId="77777777" w:rsidR="00652967" w:rsidRPr="00B91913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-0.36</w:t>
            </w:r>
          </w:p>
        </w:tc>
        <w:tc>
          <w:tcPr>
            <w:tcW w:w="2282" w:type="dxa"/>
            <w:vAlign w:val="center"/>
          </w:tcPr>
          <w:p w14:paraId="5E867F02" w14:textId="77777777" w:rsidR="00652967" w:rsidRPr="00B91913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-0.04</w:t>
            </w:r>
          </w:p>
        </w:tc>
      </w:tr>
      <w:tr w:rsidR="00652967" w14:paraId="74F1968A" w14:textId="77777777" w:rsidTr="00A60B29">
        <w:trPr>
          <w:trHeight w:val="746"/>
        </w:trPr>
        <w:tc>
          <w:tcPr>
            <w:tcW w:w="2534" w:type="dxa"/>
            <w:vAlign w:val="center"/>
          </w:tcPr>
          <w:p w14:paraId="2803C4AD" w14:textId="77777777" w:rsidR="00652967" w:rsidRDefault="00652967" w:rsidP="00A60B29">
            <w:pPr>
              <w:spacing w:before="100" w:beforeAutospacing="1" w:after="100" w:afterAutospacing="1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COVID-19 Cases ≥19 years old</w:t>
            </w:r>
            <w:r w:rsidRPr="00176483">
              <w:rPr>
                <w:rFonts w:ascii="Times" w:hAnsi="Times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786" w:type="dxa"/>
            <w:vAlign w:val="center"/>
          </w:tcPr>
          <w:p w14:paraId="339CE602" w14:textId="77777777" w:rsidR="00652967" w:rsidRPr="00B91913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0.01</w:t>
            </w:r>
          </w:p>
        </w:tc>
        <w:tc>
          <w:tcPr>
            <w:tcW w:w="2389" w:type="dxa"/>
            <w:vAlign w:val="center"/>
          </w:tcPr>
          <w:p w14:paraId="2530A74E" w14:textId="77777777" w:rsidR="00652967" w:rsidRPr="00AF318D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0.67</w:t>
            </w:r>
            <w:r w:rsidRPr="0065200B">
              <w:rPr>
                <w:rFonts w:ascii="Times" w:hAnsi="Times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558" w:type="dxa"/>
            <w:vAlign w:val="center"/>
          </w:tcPr>
          <w:p w14:paraId="568F273D" w14:textId="77777777" w:rsidR="00652967" w:rsidRPr="00B91913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-0.36</w:t>
            </w:r>
          </w:p>
        </w:tc>
        <w:tc>
          <w:tcPr>
            <w:tcW w:w="2282" w:type="dxa"/>
            <w:vAlign w:val="center"/>
          </w:tcPr>
          <w:p w14:paraId="4CE12913" w14:textId="77777777" w:rsidR="00652967" w:rsidRPr="00B91913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-0.04</w:t>
            </w:r>
          </w:p>
        </w:tc>
      </w:tr>
      <w:tr w:rsidR="00652967" w14:paraId="7FAD3644" w14:textId="77777777" w:rsidTr="00A60B29">
        <w:trPr>
          <w:trHeight w:val="746"/>
        </w:trPr>
        <w:tc>
          <w:tcPr>
            <w:tcW w:w="2534" w:type="dxa"/>
            <w:vAlign w:val="center"/>
          </w:tcPr>
          <w:p w14:paraId="732927C3" w14:textId="77777777" w:rsidR="00652967" w:rsidRDefault="00652967" w:rsidP="00A60B29">
            <w:pPr>
              <w:spacing w:before="100" w:beforeAutospacing="1" w:after="100" w:afterAutospacing="1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CLI</w:t>
            </w:r>
            <w:r w:rsidRPr="009031BF">
              <w:rPr>
                <w:rFonts w:ascii="Times" w:hAnsi="Times"/>
                <w:sz w:val="18"/>
                <w:szCs w:val="18"/>
                <w:vertAlign w:val="subscript"/>
              </w:rPr>
              <w:t>2</w:t>
            </w:r>
            <w:r w:rsidRPr="009031BF">
              <w:rPr>
                <w:rFonts w:ascii="Times" w:hAnsi="Times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786" w:type="dxa"/>
            <w:vAlign w:val="center"/>
          </w:tcPr>
          <w:p w14:paraId="0CE758F5" w14:textId="77777777" w:rsidR="00652967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sz w:val="18"/>
                <w:szCs w:val="18"/>
              </w:rPr>
            </w:pPr>
            <w:r w:rsidRPr="00B91913">
              <w:rPr>
                <w:rFonts w:ascii="Times" w:hAnsi="Times"/>
                <w:sz w:val="18"/>
                <w:szCs w:val="18"/>
              </w:rPr>
              <w:t>0.</w:t>
            </w:r>
            <w:r>
              <w:rPr>
                <w:rFonts w:ascii="Times" w:hAnsi="Times"/>
                <w:sz w:val="18"/>
                <w:szCs w:val="18"/>
              </w:rPr>
              <w:t>09</w:t>
            </w:r>
          </w:p>
        </w:tc>
        <w:tc>
          <w:tcPr>
            <w:tcW w:w="2389" w:type="dxa"/>
            <w:vAlign w:val="center"/>
          </w:tcPr>
          <w:p w14:paraId="224C5EE3" w14:textId="77777777" w:rsidR="00652967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sz w:val="18"/>
                <w:szCs w:val="18"/>
              </w:rPr>
            </w:pPr>
            <w:r w:rsidRPr="00AF318D">
              <w:rPr>
                <w:rFonts w:ascii="Times" w:hAnsi="Times"/>
                <w:sz w:val="18"/>
                <w:szCs w:val="18"/>
              </w:rPr>
              <w:t>0.</w:t>
            </w:r>
            <w:r>
              <w:rPr>
                <w:rFonts w:ascii="Times" w:hAnsi="Times"/>
                <w:sz w:val="18"/>
                <w:szCs w:val="18"/>
              </w:rPr>
              <w:t>74</w:t>
            </w:r>
            <w:r w:rsidRPr="00AF318D">
              <w:rPr>
                <w:rFonts w:ascii="Times" w:hAnsi="Times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558" w:type="dxa"/>
            <w:vAlign w:val="center"/>
          </w:tcPr>
          <w:p w14:paraId="66E0E090" w14:textId="77777777" w:rsidR="00652967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sz w:val="18"/>
                <w:szCs w:val="18"/>
              </w:rPr>
            </w:pPr>
            <w:r w:rsidRPr="00B91913">
              <w:rPr>
                <w:rFonts w:ascii="Times" w:hAnsi="Times"/>
                <w:sz w:val="18"/>
                <w:szCs w:val="18"/>
              </w:rPr>
              <w:t>-0.</w:t>
            </w:r>
            <w:r>
              <w:rPr>
                <w:rFonts w:ascii="Times" w:hAnsi="Times"/>
                <w:sz w:val="18"/>
                <w:szCs w:val="18"/>
              </w:rPr>
              <w:t>29</w:t>
            </w:r>
          </w:p>
        </w:tc>
        <w:tc>
          <w:tcPr>
            <w:tcW w:w="2282" w:type="dxa"/>
            <w:vAlign w:val="center"/>
          </w:tcPr>
          <w:p w14:paraId="5C13D3B2" w14:textId="77777777" w:rsidR="00652967" w:rsidRDefault="006529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0.11</w:t>
            </w:r>
          </w:p>
        </w:tc>
      </w:tr>
      <w:tr w:rsidR="00EA2FD0" w14:paraId="4F1421F8" w14:textId="77777777" w:rsidTr="00A60B29">
        <w:trPr>
          <w:trHeight w:val="746"/>
        </w:trPr>
        <w:tc>
          <w:tcPr>
            <w:tcW w:w="2534" w:type="dxa"/>
            <w:vAlign w:val="center"/>
          </w:tcPr>
          <w:p w14:paraId="21AC1C41" w14:textId="3FBB780D" w:rsidR="00EA2FD0" w:rsidRDefault="00EA2FD0" w:rsidP="00A60B29">
            <w:pPr>
              <w:spacing w:before="100" w:beforeAutospacing="1" w:after="100" w:afterAutospacing="1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CLI</w:t>
            </w:r>
            <w:r>
              <w:rPr>
                <w:rFonts w:ascii="Times" w:hAnsi="Times"/>
                <w:sz w:val="18"/>
                <w:szCs w:val="18"/>
                <w:vertAlign w:val="subscript"/>
              </w:rPr>
              <w:t>3</w:t>
            </w:r>
            <w:r w:rsidRPr="009031BF">
              <w:rPr>
                <w:rFonts w:ascii="Times" w:hAnsi="Times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786" w:type="dxa"/>
            <w:vAlign w:val="center"/>
          </w:tcPr>
          <w:p w14:paraId="62C4B48A" w14:textId="65087630" w:rsidR="00EA2FD0" w:rsidRPr="00B91913" w:rsidRDefault="009D2F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0.05</w:t>
            </w:r>
          </w:p>
        </w:tc>
        <w:tc>
          <w:tcPr>
            <w:tcW w:w="2389" w:type="dxa"/>
            <w:vAlign w:val="center"/>
          </w:tcPr>
          <w:p w14:paraId="2F4F048D" w14:textId="3D2C3854" w:rsidR="00EA2FD0" w:rsidRPr="00AF318D" w:rsidRDefault="009D2F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0.65</w:t>
            </w:r>
          </w:p>
        </w:tc>
        <w:tc>
          <w:tcPr>
            <w:tcW w:w="2558" w:type="dxa"/>
            <w:vAlign w:val="center"/>
          </w:tcPr>
          <w:p w14:paraId="056E56B7" w14:textId="6D70F8B7" w:rsidR="00EA2FD0" w:rsidRPr="00B91913" w:rsidRDefault="009D2F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-0.27</w:t>
            </w:r>
          </w:p>
        </w:tc>
        <w:tc>
          <w:tcPr>
            <w:tcW w:w="2282" w:type="dxa"/>
            <w:vAlign w:val="center"/>
          </w:tcPr>
          <w:p w14:paraId="75015483" w14:textId="467D71B8" w:rsidR="00EA2FD0" w:rsidRDefault="009D2F67" w:rsidP="00A60B29">
            <w:pPr>
              <w:spacing w:before="100" w:beforeAutospacing="1" w:after="100" w:afterAutospacing="1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-0.11</w:t>
            </w:r>
          </w:p>
        </w:tc>
      </w:tr>
    </w:tbl>
    <w:p w14:paraId="3307D068" w14:textId="77777777" w:rsidR="00652967" w:rsidRDefault="00652967" w:rsidP="00652967">
      <w:pPr>
        <w:rPr>
          <w:rFonts w:ascii="Times" w:hAnsi="Times"/>
        </w:rPr>
      </w:pPr>
      <w:r w:rsidRPr="00FC2952">
        <w:rPr>
          <w:rFonts w:ascii="Times" w:hAnsi="Times"/>
          <w:vertAlign w:val="superscript"/>
        </w:rPr>
        <w:t>*</w:t>
      </w:r>
      <w:r>
        <w:rPr>
          <w:rFonts w:ascii="Times" w:hAnsi="Times"/>
        </w:rPr>
        <w:t xml:space="preserve">Spearman correlation coefficient significant at p&lt;0.05 </w:t>
      </w:r>
    </w:p>
    <w:p w14:paraId="4DD2E971" w14:textId="77777777" w:rsidR="00652967" w:rsidRDefault="00652967" w:rsidP="00652967">
      <w:pPr>
        <w:rPr>
          <w:rFonts w:ascii="Times" w:hAnsi="Times"/>
        </w:rPr>
      </w:pPr>
      <w:r w:rsidRPr="00176483">
        <w:rPr>
          <w:rFonts w:ascii="Times" w:hAnsi="Times"/>
          <w:vertAlign w:val="superscript"/>
        </w:rPr>
        <w:t>†</w:t>
      </w:r>
      <w:r>
        <w:rPr>
          <w:rFonts w:ascii="Times" w:hAnsi="Times"/>
        </w:rPr>
        <w:t>COVID-19 cases ≥19 years of age were compared to percent CLI of those ≥19 years of age</w:t>
      </w:r>
    </w:p>
    <w:p w14:paraId="2F526EB7" w14:textId="1DE7646F" w:rsidR="00652967" w:rsidRPr="00FC2952" w:rsidRDefault="00652967" w:rsidP="00652967">
      <w:pPr>
        <w:rPr>
          <w:rFonts w:ascii="Times" w:hAnsi="Times"/>
        </w:rPr>
      </w:pPr>
      <w:r w:rsidRPr="009031BF">
        <w:rPr>
          <w:rFonts w:ascii="Times" w:hAnsi="Times"/>
          <w:vertAlign w:val="superscript"/>
        </w:rPr>
        <w:t>**</w:t>
      </w:r>
      <w:r>
        <w:rPr>
          <w:rFonts w:ascii="Times" w:hAnsi="Times"/>
        </w:rPr>
        <w:t>CLI</w:t>
      </w:r>
      <w:r w:rsidRPr="009031BF">
        <w:rPr>
          <w:rFonts w:ascii="Times" w:hAnsi="Times"/>
          <w:vertAlign w:val="subscript"/>
        </w:rPr>
        <w:t>2</w:t>
      </w:r>
      <w:r>
        <w:rPr>
          <w:rFonts w:ascii="Times" w:hAnsi="Times"/>
        </w:rPr>
        <w:t xml:space="preserve"> </w:t>
      </w:r>
      <w:r w:rsidR="00EA2FD0">
        <w:rPr>
          <w:rFonts w:ascii="Times" w:hAnsi="Times"/>
        </w:rPr>
        <w:t>and CLI</w:t>
      </w:r>
      <w:r w:rsidR="00EA2FD0" w:rsidRPr="00EA2FD0">
        <w:rPr>
          <w:rFonts w:ascii="Times" w:hAnsi="Times"/>
          <w:vertAlign w:val="subscript"/>
        </w:rPr>
        <w:t>3</w:t>
      </w:r>
      <w:r w:rsidR="00EA2FD0">
        <w:rPr>
          <w:rFonts w:ascii="Times" w:hAnsi="Times"/>
        </w:rPr>
        <w:t xml:space="preserve"> </w:t>
      </w:r>
      <w:r>
        <w:rPr>
          <w:rFonts w:ascii="Times" w:hAnsi="Times"/>
        </w:rPr>
        <w:t>was compared to weekly total COVID-19 cases</w:t>
      </w:r>
    </w:p>
    <w:p w14:paraId="086E3415" w14:textId="77777777" w:rsidR="00652967" w:rsidRPr="00D72BC3" w:rsidRDefault="00652967" w:rsidP="00652967">
      <w:pPr>
        <w:rPr>
          <w:rFonts w:ascii="Times" w:hAnsi="Times"/>
        </w:rPr>
      </w:pPr>
    </w:p>
    <w:p w14:paraId="0B452824" w14:textId="77777777" w:rsidR="00250932" w:rsidRDefault="006508A2"/>
    <w:sectPr w:rsidR="00250932" w:rsidSect="006F33D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CA120D" w14:textId="77777777" w:rsidR="006508A2" w:rsidRDefault="006508A2">
      <w:r>
        <w:separator/>
      </w:r>
    </w:p>
  </w:endnote>
  <w:endnote w:type="continuationSeparator" w:id="0">
    <w:p w14:paraId="533A7041" w14:textId="77777777" w:rsidR="006508A2" w:rsidRDefault="006508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26607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569C6B" w14:textId="77777777" w:rsidR="00D40878" w:rsidRDefault="00A8775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0BBB9FCC" w14:textId="77777777" w:rsidR="00D40878" w:rsidRDefault="006508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0287E" w14:textId="77777777" w:rsidR="006508A2" w:rsidRDefault="006508A2">
      <w:r>
        <w:separator/>
      </w:r>
    </w:p>
  </w:footnote>
  <w:footnote w:type="continuationSeparator" w:id="0">
    <w:p w14:paraId="27371D9A" w14:textId="77777777" w:rsidR="006508A2" w:rsidRDefault="006508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967"/>
    <w:rsid w:val="00004348"/>
    <w:rsid w:val="00010AC9"/>
    <w:rsid w:val="00010C3B"/>
    <w:rsid w:val="00026D4E"/>
    <w:rsid w:val="00027978"/>
    <w:rsid w:val="00033D3C"/>
    <w:rsid w:val="000729F9"/>
    <w:rsid w:val="00083759"/>
    <w:rsid w:val="00091CD8"/>
    <w:rsid w:val="00092E0A"/>
    <w:rsid w:val="000934B0"/>
    <w:rsid w:val="000A0876"/>
    <w:rsid w:val="000A1EC9"/>
    <w:rsid w:val="000B5176"/>
    <w:rsid w:val="000E1CDD"/>
    <w:rsid w:val="000E675D"/>
    <w:rsid w:val="000E67FD"/>
    <w:rsid w:val="000E7FA9"/>
    <w:rsid w:val="000F1BA2"/>
    <w:rsid w:val="000F76BD"/>
    <w:rsid w:val="00107F56"/>
    <w:rsid w:val="001240A4"/>
    <w:rsid w:val="00124303"/>
    <w:rsid w:val="00127DAC"/>
    <w:rsid w:val="00130953"/>
    <w:rsid w:val="00136975"/>
    <w:rsid w:val="001529F5"/>
    <w:rsid w:val="00160985"/>
    <w:rsid w:val="0016253A"/>
    <w:rsid w:val="00167998"/>
    <w:rsid w:val="00170E55"/>
    <w:rsid w:val="001738A5"/>
    <w:rsid w:val="00180760"/>
    <w:rsid w:val="00180CE4"/>
    <w:rsid w:val="001B1C7E"/>
    <w:rsid w:val="001B7885"/>
    <w:rsid w:val="001C0F81"/>
    <w:rsid w:val="001C670C"/>
    <w:rsid w:val="001D2211"/>
    <w:rsid w:val="001D2C9A"/>
    <w:rsid w:val="001D40B3"/>
    <w:rsid w:val="001F439D"/>
    <w:rsid w:val="00200D4C"/>
    <w:rsid w:val="00201CF0"/>
    <w:rsid w:val="00203DF0"/>
    <w:rsid w:val="002255FB"/>
    <w:rsid w:val="00227A73"/>
    <w:rsid w:val="00242281"/>
    <w:rsid w:val="00242B2F"/>
    <w:rsid w:val="00245ED9"/>
    <w:rsid w:val="00265365"/>
    <w:rsid w:val="002861A9"/>
    <w:rsid w:val="0029118C"/>
    <w:rsid w:val="0029472E"/>
    <w:rsid w:val="0029739F"/>
    <w:rsid w:val="002A39F6"/>
    <w:rsid w:val="002B0271"/>
    <w:rsid w:val="002B09B1"/>
    <w:rsid w:val="002B41DD"/>
    <w:rsid w:val="002B79F0"/>
    <w:rsid w:val="002D7018"/>
    <w:rsid w:val="002F1001"/>
    <w:rsid w:val="00310B19"/>
    <w:rsid w:val="003114D0"/>
    <w:rsid w:val="00312649"/>
    <w:rsid w:val="0031384A"/>
    <w:rsid w:val="00317E2A"/>
    <w:rsid w:val="00322F15"/>
    <w:rsid w:val="003249EF"/>
    <w:rsid w:val="00345D02"/>
    <w:rsid w:val="0035506B"/>
    <w:rsid w:val="00365871"/>
    <w:rsid w:val="00381EAF"/>
    <w:rsid w:val="00385FA0"/>
    <w:rsid w:val="003873D0"/>
    <w:rsid w:val="003B255B"/>
    <w:rsid w:val="003E05F3"/>
    <w:rsid w:val="003E5062"/>
    <w:rsid w:val="003E5D7B"/>
    <w:rsid w:val="003E6677"/>
    <w:rsid w:val="003F2857"/>
    <w:rsid w:val="003F2EA5"/>
    <w:rsid w:val="00401603"/>
    <w:rsid w:val="00406AEC"/>
    <w:rsid w:val="00411274"/>
    <w:rsid w:val="00413BF4"/>
    <w:rsid w:val="00420AFF"/>
    <w:rsid w:val="004222FC"/>
    <w:rsid w:val="00430D14"/>
    <w:rsid w:val="004346C5"/>
    <w:rsid w:val="0044069D"/>
    <w:rsid w:val="004447EC"/>
    <w:rsid w:val="004602DD"/>
    <w:rsid w:val="00465CE3"/>
    <w:rsid w:val="00472001"/>
    <w:rsid w:val="00482A66"/>
    <w:rsid w:val="0049029D"/>
    <w:rsid w:val="004918F1"/>
    <w:rsid w:val="004935BE"/>
    <w:rsid w:val="00495C63"/>
    <w:rsid w:val="004A04A5"/>
    <w:rsid w:val="004A2558"/>
    <w:rsid w:val="004A7CDD"/>
    <w:rsid w:val="004C354D"/>
    <w:rsid w:val="004C5E86"/>
    <w:rsid w:val="004D2230"/>
    <w:rsid w:val="004E3B8B"/>
    <w:rsid w:val="004E3E80"/>
    <w:rsid w:val="004F1651"/>
    <w:rsid w:val="004F654D"/>
    <w:rsid w:val="00512102"/>
    <w:rsid w:val="005234AB"/>
    <w:rsid w:val="0055143F"/>
    <w:rsid w:val="0056568F"/>
    <w:rsid w:val="00566CD4"/>
    <w:rsid w:val="00576E96"/>
    <w:rsid w:val="005864A8"/>
    <w:rsid w:val="00595027"/>
    <w:rsid w:val="005A6B16"/>
    <w:rsid w:val="005B20CC"/>
    <w:rsid w:val="005B68C6"/>
    <w:rsid w:val="005D6568"/>
    <w:rsid w:val="005D74BD"/>
    <w:rsid w:val="005E0A03"/>
    <w:rsid w:val="00601FF5"/>
    <w:rsid w:val="0060331A"/>
    <w:rsid w:val="00603468"/>
    <w:rsid w:val="00605537"/>
    <w:rsid w:val="00612DF3"/>
    <w:rsid w:val="00614684"/>
    <w:rsid w:val="0062147E"/>
    <w:rsid w:val="00624ABC"/>
    <w:rsid w:val="006340C3"/>
    <w:rsid w:val="00640CE2"/>
    <w:rsid w:val="0064223B"/>
    <w:rsid w:val="006508A2"/>
    <w:rsid w:val="00652967"/>
    <w:rsid w:val="006732FA"/>
    <w:rsid w:val="00681078"/>
    <w:rsid w:val="0068425B"/>
    <w:rsid w:val="00684DCD"/>
    <w:rsid w:val="00692E6F"/>
    <w:rsid w:val="00695EB2"/>
    <w:rsid w:val="00697394"/>
    <w:rsid w:val="006A3B02"/>
    <w:rsid w:val="006C25C9"/>
    <w:rsid w:val="006E2F92"/>
    <w:rsid w:val="006E6099"/>
    <w:rsid w:val="006E6D3E"/>
    <w:rsid w:val="006F6FD4"/>
    <w:rsid w:val="00705E9A"/>
    <w:rsid w:val="007134DB"/>
    <w:rsid w:val="0073139F"/>
    <w:rsid w:val="00731A38"/>
    <w:rsid w:val="00731EC3"/>
    <w:rsid w:val="00733E7A"/>
    <w:rsid w:val="0073515F"/>
    <w:rsid w:val="00746276"/>
    <w:rsid w:val="00753FAF"/>
    <w:rsid w:val="0077214E"/>
    <w:rsid w:val="007A3CC3"/>
    <w:rsid w:val="007B6516"/>
    <w:rsid w:val="007C1E35"/>
    <w:rsid w:val="007D57E6"/>
    <w:rsid w:val="007E094F"/>
    <w:rsid w:val="007E4D09"/>
    <w:rsid w:val="007F01B2"/>
    <w:rsid w:val="007F4155"/>
    <w:rsid w:val="0081101E"/>
    <w:rsid w:val="00812707"/>
    <w:rsid w:val="0082765D"/>
    <w:rsid w:val="008334D1"/>
    <w:rsid w:val="00833A25"/>
    <w:rsid w:val="008469C1"/>
    <w:rsid w:val="008566A1"/>
    <w:rsid w:val="00856CA1"/>
    <w:rsid w:val="00873D8E"/>
    <w:rsid w:val="0087703D"/>
    <w:rsid w:val="00893B32"/>
    <w:rsid w:val="008A38FD"/>
    <w:rsid w:val="008B0FBA"/>
    <w:rsid w:val="008B1CA2"/>
    <w:rsid w:val="008B59FC"/>
    <w:rsid w:val="008B6D11"/>
    <w:rsid w:val="008C4914"/>
    <w:rsid w:val="008C6244"/>
    <w:rsid w:val="008C626F"/>
    <w:rsid w:val="008D37A4"/>
    <w:rsid w:val="008D448B"/>
    <w:rsid w:val="008E02E8"/>
    <w:rsid w:val="008E4BEF"/>
    <w:rsid w:val="008F14AF"/>
    <w:rsid w:val="008F1D90"/>
    <w:rsid w:val="008F2A7B"/>
    <w:rsid w:val="008F41CC"/>
    <w:rsid w:val="009057ED"/>
    <w:rsid w:val="00931A8E"/>
    <w:rsid w:val="00935F44"/>
    <w:rsid w:val="0094575E"/>
    <w:rsid w:val="009576F1"/>
    <w:rsid w:val="00960E97"/>
    <w:rsid w:val="0096464C"/>
    <w:rsid w:val="00966A2A"/>
    <w:rsid w:val="009675CE"/>
    <w:rsid w:val="009924C8"/>
    <w:rsid w:val="00992ABA"/>
    <w:rsid w:val="009A1531"/>
    <w:rsid w:val="009A335D"/>
    <w:rsid w:val="009A6645"/>
    <w:rsid w:val="009A7359"/>
    <w:rsid w:val="009B1AE8"/>
    <w:rsid w:val="009C3B3F"/>
    <w:rsid w:val="009D2F67"/>
    <w:rsid w:val="009D5CD9"/>
    <w:rsid w:val="009D61A3"/>
    <w:rsid w:val="009E061C"/>
    <w:rsid w:val="009F6A50"/>
    <w:rsid w:val="009F77A5"/>
    <w:rsid w:val="00A236FE"/>
    <w:rsid w:val="00A25D0B"/>
    <w:rsid w:val="00A27752"/>
    <w:rsid w:val="00A27EA1"/>
    <w:rsid w:val="00A332B1"/>
    <w:rsid w:val="00A41F40"/>
    <w:rsid w:val="00A46995"/>
    <w:rsid w:val="00A5444A"/>
    <w:rsid w:val="00A612FE"/>
    <w:rsid w:val="00A66DC2"/>
    <w:rsid w:val="00A82947"/>
    <w:rsid w:val="00A87759"/>
    <w:rsid w:val="00A96F6C"/>
    <w:rsid w:val="00A97BA8"/>
    <w:rsid w:val="00AA1763"/>
    <w:rsid w:val="00AB0227"/>
    <w:rsid w:val="00AC0C2F"/>
    <w:rsid w:val="00AC0C86"/>
    <w:rsid w:val="00AC6601"/>
    <w:rsid w:val="00AD5423"/>
    <w:rsid w:val="00AE7D1D"/>
    <w:rsid w:val="00AF6A55"/>
    <w:rsid w:val="00B05FF5"/>
    <w:rsid w:val="00B22982"/>
    <w:rsid w:val="00B32A94"/>
    <w:rsid w:val="00B4388E"/>
    <w:rsid w:val="00B470C0"/>
    <w:rsid w:val="00B473F5"/>
    <w:rsid w:val="00B52603"/>
    <w:rsid w:val="00B667F9"/>
    <w:rsid w:val="00B92EAB"/>
    <w:rsid w:val="00BA2471"/>
    <w:rsid w:val="00BB249B"/>
    <w:rsid w:val="00BC4852"/>
    <w:rsid w:val="00BC5784"/>
    <w:rsid w:val="00BD7191"/>
    <w:rsid w:val="00BE1328"/>
    <w:rsid w:val="00BF2CAE"/>
    <w:rsid w:val="00BF7257"/>
    <w:rsid w:val="00C02D72"/>
    <w:rsid w:val="00C04FAE"/>
    <w:rsid w:val="00C07EDD"/>
    <w:rsid w:val="00C151A4"/>
    <w:rsid w:val="00C15A34"/>
    <w:rsid w:val="00C30EEE"/>
    <w:rsid w:val="00C33399"/>
    <w:rsid w:val="00C47AEF"/>
    <w:rsid w:val="00C51C01"/>
    <w:rsid w:val="00C636BB"/>
    <w:rsid w:val="00C94CD8"/>
    <w:rsid w:val="00CA27BB"/>
    <w:rsid w:val="00CA7B15"/>
    <w:rsid w:val="00CD2E79"/>
    <w:rsid w:val="00CD50A2"/>
    <w:rsid w:val="00CD54F6"/>
    <w:rsid w:val="00CD7265"/>
    <w:rsid w:val="00CF6B39"/>
    <w:rsid w:val="00D01114"/>
    <w:rsid w:val="00D07A32"/>
    <w:rsid w:val="00D1252C"/>
    <w:rsid w:val="00D21214"/>
    <w:rsid w:val="00D26E21"/>
    <w:rsid w:val="00D42C4B"/>
    <w:rsid w:val="00D43E9F"/>
    <w:rsid w:val="00D542C2"/>
    <w:rsid w:val="00D7179B"/>
    <w:rsid w:val="00D73C0D"/>
    <w:rsid w:val="00D96F13"/>
    <w:rsid w:val="00D97527"/>
    <w:rsid w:val="00D975F5"/>
    <w:rsid w:val="00DA35C4"/>
    <w:rsid w:val="00DB2895"/>
    <w:rsid w:val="00DB7320"/>
    <w:rsid w:val="00DD31FA"/>
    <w:rsid w:val="00DE1FF1"/>
    <w:rsid w:val="00DE20CC"/>
    <w:rsid w:val="00E00E93"/>
    <w:rsid w:val="00E07AF7"/>
    <w:rsid w:val="00E129FA"/>
    <w:rsid w:val="00E36B67"/>
    <w:rsid w:val="00E36C10"/>
    <w:rsid w:val="00E43718"/>
    <w:rsid w:val="00E44C20"/>
    <w:rsid w:val="00E45AD4"/>
    <w:rsid w:val="00E503BE"/>
    <w:rsid w:val="00E51DEB"/>
    <w:rsid w:val="00E52080"/>
    <w:rsid w:val="00E544DF"/>
    <w:rsid w:val="00E547E2"/>
    <w:rsid w:val="00E66282"/>
    <w:rsid w:val="00E7488B"/>
    <w:rsid w:val="00E75551"/>
    <w:rsid w:val="00E86213"/>
    <w:rsid w:val="00E91A6B"/>
    <w:rsid w:val="00E97053"/>
    <w:rsid w:val="00EA2FD0"/>
    <w:rsid w:val="00EC4C9D"/>
    <w:rsid w:val="00ED0114"/>
    <w:rsid w:val="00ED4F9F"/>
    <w:rsid w:val="00ED5CD6"/>
    <w:rsid w:val="00F01CFA"/>
    <w:rsid w:val="00F4025A"/>
    <w:rsid w:val="00F4148A"/>
    <w:rsid w:val="00F53C25"/>
    <w:rsid w:val="00F64AC9"/>
    <w:rsid w:val="00F70A52"/>
    <w:rsid w:val="00F736CB"/>
    <w:rsid w:val="00F75DFD"/>
    <w:rsid w:val="00F75F30"/>
    <w:rsid w:val="00FA59C8"/>
    <w:rsid w:val="00FA71F7"/>
    <w:rsid w:val="00FB056C"/>
    <w:rsid w:val="00FB184B"/>
    <w:rsid w:val="00FB54A4"/>
    <w:rsid w:val="00FB5F2D"/>
    <w:rsid w:val="00FE1D8C"/>
    <w:rsid w:val="00FE57F8"/>
    <w:rsid w:val="00FF0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07FA08"/>
  <w15:chartTrackingRefBased/>
  <w15:docId w15:val="{5B0D3A67-C818-F848-ABA0-6D8ABA4D9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96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29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529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2967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65296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Maharaj</dc:creator>
  <cp:keywords/>
  <dc:description/>
  <cp:lastModifiedBy>A. Maharaj</cp:lastModifiedBy>
  <cp:revision>11</cp:revision>
  <dcterms:created xsi:type="dcterms:W3CDTF">2021-06-22T13:33:00Z</dcterms:created>
  <dcterms:modified xsi:type="dcterms:W3CDTF">2021-10-20T00:14:00Z</dcterms:modified>
</cp:coreProperties>
</file>